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488553" w14:textId="77777777" w:rsidR="0029401B" w:rsidRPr="0029401B" w:rsidRDefault="0029401B" w:rsidP="0029401B">
      <w:pPr>
        <w:rPr>
          <w:color w:val="000000"/>
          <w:sz w:val="26"/>
          <w:szCs w:val="26"/>
        </w:rPr>
      </w:pPr>
      <w:r w:rsidRPr="0029401B">
        <w:rPr>
          <w:color w:val="000000"/>
          <w:sz w:val="26"/>
          <w:szCs w:val="26"/>
        </w:rPr>
        <w:t>File Name: Supplementary Data 1</w:t>
      </w:r>
    </w:p>
    <w:p w14:paraId="7104A30C" w14:textId="6843BC8B" w:rsidR="009B746D" w:rsidRPr="0029401B" w:rsidRDefault="0029401B" w:rsidP="0029401B">
      <w:r>
        <w:rPr>
          <w:color w:val="000000"/>
          <w:sz w:val="26"/>
          <w:szCs w:val="26"/>
        </w:rPr>
        <w:t>Description: This supplementary file includes sequences of primers used to perform RT-</w:t>
      </w:r>
      <w:proofErr w:type="spellStart"/>
      <w:r>
        <w:rPr>
          <w:color w:val="000000"/>
          <w:sz w:val="26"/>
          <w:szCs w:val="26"/>
        </w:rPr>
        <w:t>qPCR</w:t>
      </w:r>
      <w:proofErr w:type="spellEnd"/>
      <w:r>
        <w:rPr>
          <w:color w:val="000000"/>
          <w:sz w:val="26"/>
          <w:szCs w:val="26"/>
        </w:rPr>
        <w:t>, ChIP-</w:t>
      </w:r>
      <w:proofErr w:type="spellStart"/>
      <w:r>
        <w:rPr>
          <w:color w:val="000000"/>
          <w:sz w:val="26"/>
          <w:szCs w:val="26"/>
        </w:rPr>
        <w:t>qPCR</w:t>
      </w:r>
      <w:proofErr w:type="spellEnd"/>
      <w:r>
        <w:rPr>
          <w:color w:val="000000"/>
          <w:sz w:val="26"/>
          <w:szCs w:val="26"/>
        </w:rPr>
        <w:t>, 3C-Taqman-qPCR, 4C-seq and luciferase-related cloning assays.  This file also contains plasmid sequences used to delete the region 4 enhancer and primers to validate the successful deletion. Genomic coordinates of the Shep-regulated ATAC-seq peaks in</w:t>
      </w:r>
      <w:r>
        <w:rPr>
          <w:color w:val="000000"/>
          <w:sz w:val="26"/>
          <w:szCs w:val="26"/>
        </w:rPr>
        <w:t xml:space="preserve"> larval and pupal neurons</w:t>
      </w:r>
      <w:r>
        <w:rPr>
          <w:color w:val="000000"/>
          <w:sz w:val="26"/>
          <w:szCs w:val="26"/>
        </w:rPr>
        <w:t xml:space="preserve"> </w:t>
      </w:r>
      <w:bookmarkStart w:id="0" w:name="_GoBack"/>
      <w:bookmarkEnd w:id="0"/>
      <w:r>
        <w:rPr>
          <w:color w:val="000000"/>
          <w:sz w:val="26"/>
          <w:szCs w:val="26"/>
        </w:rPr>
        <w:t xml:space="preserve">are also included. </w:t>
      </w:r>
    </w:p>
    <w:sectPr w:rsidR="009B746D" w:rsidRPr="0029401B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0EA723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6C706" w16cex:dateUtc="2021-09-23T13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0EA7230" w16cid:durableId="24F6C70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711686" w14:textId="77777777" w:rsidR="007D10E0" w:rsidRDefault="007D10E0">
      <w:r>
        <w:separator/>
      </w:r>
    </w:p>
  </w:endnote>
  <w:endnote w:type="continuationSeparator" w:id="0">
    <w:p w14:paraId="598206DA" w14:textId="77777777" w:rsidR="007D10E0" w:rsidRDefault="007D1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2BCDE9" w14:textId="77777777" w:rsidR="00B35B80" w:rsidRDefault="00B35B8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4875DA1" w14:textId="77777777" w:rsidR="00B35B80" w:rsidRDefault="00B35B8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EBD253" w14:textId="77777777" w:rsidR="00B35B80" w:rsidRDefault="00B35B8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9401B">
      <w:rPr>
        <w:noProof/>
        <w:color w:val="000000"/>
      </w:rPr>
      <w:t>1</w:t>
    </w:r>
    <w:r>
      <w:rPr>
        <w:color w:val="000000"/>
      </w:rPr>
      <w:fldChar w:fldCharType="end"/>
    </w:r>
  </w:p>
  <w:p w14:paraId="68F0B602" w14:textId="77777777" w:rsidR="00B35B80" w:rsidRDefault="00B35B8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</w:p>
  <w:p w14:paraId="75834E3A" w14:textId="77777777" w:rsidR="00B35B80" w:rsidRDefault="00B35B8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9A2A7C" w14:textId="77777777" w:rsidR="007D10E0" w:rsidRDefault="007D10E0">
      <w:r>
        <w:separator/>
      </w:r>
    </w:p>
  </w:footnote>
  <w:footnote w:type="continuationSeparator" w:id="0">
    <w:p w14:paraId="00773A21" w14:textId="77777777" w:rsidR="007D10E0" w:rsidRDefault="007D10E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DBE6EC" w14:textId="77777777" w:rsidR="00B35B80" w:rsidRDefault="00B35B80">
    <w:pPr>
      <w:jc w:val="right"/>
      <w:rPr>
        <w:sz w:val="20"/>
        <w:szCs w:val="20"/>
      </w:rPr>
    </w:pPr>
  </w:p>
  <w:p w14:paraId="4536BEFB" w14:textId="77777777" w:rsidR="00B35B80" w:rsidRDefault="00B35B80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9859D3"/>
    <w:multiLevelType w:val="multilevel"/>
    <w:tmpl w:val="5EF43486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ei, Elissa (NIH/NIDDK) [E]">
    <w15:presenceInfo w15:providerId="AD" w15:userId="S::leielissa@nih.gov::a38af52f-faca-4755-bc69-54d69488d8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46D"/>
    <w:rsid w:val="000727A6"/>
    <w:rsid w:val="000D5DB9"/>
    <w:rsid w:val="000E19EA"/>
    <w:rsid w:val="00187E6E"/>
    <w:rsid w:val="001B29E2"/>
    <w:rsid w:val="00263797"/>
    <w:rsid w:val="0029401B"/>
    <w:rsid w:val="00465416"/>
    <w:rsid w:val="004831C7"/>
    <w:rsid w:val="00495CD4"/>
    <w:rsid w:val="00585506"/>
    <w:rsid w:val="0062015B"/>
    <w:rsid w:val="00681328"/>
    <w:rsid w:val="006B7F62"/>
    <w:rsid w:val="006D2EDA"/>
    <w:rsid w:val="006D4E42"/>
    <w:rsid w:val="006F198B"/>
    <w:rsid w:val="00742C6F"/>
    <w:rsid w:val="007D10E0"/>
    <w:rsid w:val="008E1099"/>
    <w:rsid w:val="009B746D"/>
    <w:rsid w:val="009F1FE1"/>
    <w:rsid w:val="00A45177"/>
    <w:rsid w:val="00AF566C"/>
    <w:rsid w:val="00B2119F"/>
    <w:rsid w:val="00B35B80"/>
    <w:rsid w:val="00BA116A"/>
    <w:rsid w:val="00BD2D36"/>
    <w:rsid w:val="00C27857"/>
    <w:rsid w:val="00C86651"/>
    <w:rsid w:val="00C86F1C"/>
    <w:rsid w:val="00DB43C3"/>
    <w:rsid w:val="00E0596B"/>
    <w:rsid w:val="00E368AF"/>
    <w:rsid w:val="00E40364"/>
    <w:rsid w:val="00ED538D"/>
    <w:rsid w:val="00EE13E2"/>
    <w:rsid w:val="00FE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0890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customStyle="1" w:styleId="Normal1">
    <w:name w:val="Normal1"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Bullet3">
    <w:name w:val="List Bullet 3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Bullet4">
    <w:name w:val="List Bullet 4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Bullet5">
    <w:name w:val="List Bullet 5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Number2">
    <w:name w:val="List Number 2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Number3">
    <w:name w:val="List Number 3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Number4">
    <w:name w:val="List Number 4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Number5">
    <w:name w:val="List Number 5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</w:style>
  <w:style w:type="paragraph" w:styleId="NormalWeb">
    <w:name w:val="Normal (Web)"/>
    <w:basedOn w:val="Normal"/>
    <w:semiHidden/>
    <w:rsid w:val="00405336"/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60"/>
      <w:jc w:val="center"/>
    </w:pPr>
    <w:rPr>
      <w:rFonts w:ascii="Cambria" w:eastAsia="Cambria" w:hAnsi="Cambria" w:cs="Cambria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rsid w:val="004148DC"/>
    <w:pPr>
      <w:jc w:val="center"/>
    </w:pPr>
  </w:style>
  <w:style w:type="paragraph" w:customStyle="1" w:styleId="EndNoteBibliography">
    <w:name w:val="EndNote Bibliography"/>
    <w:basedOn w:val="Normal"/>
    <w:rsid w:val="004148DC"/>
  </w:style>
  <w:style w:type="character" w:styleId="LineNumber">
    <w:name w:val="line number"/>
    <w:basedOn w:val="DefaultParagraphFont"/>
    <w:semiHidden/>
    <w:unhideWhenUsed/>
    <w:rsid w:val="00336BB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customStyle="1" w:styleId="Normal1">
    <w:name w:val="Normal1"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Bullet3">
    <w:name w:val="List Bullet 3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Bullet4">
    <w:name w:val="List Bullet 4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Bullet5">
    <w:name w:val="List Bullet 5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Number2">
    <w:name w:val="List Number 2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Number3">
    <w:name w:val="List Number 3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Number4">
    <w:name w:val="List Number 4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Number5">
    <w:name w:val="List Number 5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</w:style>
  <w:style w:type="paragraph" w:styleId="NormalWeb">
    <w:name w:val="Normal (Web)"/>
    <w:basedOn w:val="Normal"/>
    <w:semiHidden/>
    <w:rsid w:val="00405336"/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60"/>
      <w:jc w:val="center"/>
    </w:pPr>
    <w:rPr>
      <w:rFonts w:ascii="Cambria" w:eastAsia="Cambria" w:hAnsi="Cambria" w:cs="Cambria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rsid w:val="004148DC"/>
    <w:pPr>
      <w:jc w:val="center"/>
    </w:pPr>
  </w:style>
  <w:style w:type="paragraph" w:customStyle="1" w:styleId="EndNoteBibliography">
    <w:name w:val="EndNote Bibliography"/>
    <w:basedOn w:val="Normal"/>
    <w:rsid w:val="004148DC"/>
  </w:style>
  <w:style w:type="character" w:styleId="LineNumber">
    <w:name w:val="line number"/>
    <w:basedOn w:val="DefaultParagraphFont"/>
    <w:semiHidden/>
    <w:unhideWhenUsed/>
    <w:rsid w:val="00336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21" Type="http://schemas.microsoft.com/office/2011/relationships/people" Target="people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3" Type="http://schemas.microsoft.com/office/2016/09/relationships/commentsIds" Target="commentsIds.xml"/><Relationship Id="rId24" Type="http://schemas.microsoft.com/office/2018/08/relationships/commentsExtensible" Target="commentsExtensible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G/n2tJ+ZUOgNWG9X3n6dKw7qvA==">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4</Words>
  <Characters>36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oks Hanson</dc:creator>
  <cp:lastModifiedBy>Dahong Chen</cp:lastModifiedBy>
  <cp:revision>4</cp:revision>
  <cp:lastPrinted>2021-09-22T03:42:00Z</cp:lastPrinted>
  <dcterms:created xsi:type="dcterms:W3CDTF">2021-10-07T17:26:00Z</dcterms:created>
  <dcterms:modified xsi:type="dcterms:W3CDTF">2021-10-07T17:40:00Z</dcterms:modified>
</cp:coreProperties>
</file>